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405DEC36" w:rsidR="00DE23E8" w:rsidRDefault="00DE23E8" w:rsidP="00654E8F">
      <w:pPr>
        <w:spacing w:before="240"/>
      </w:pPr>
    </w:p>
    <w:p w14:paraId="149634A7" w14:textId="77777777" w:rsidR="000E5A53" w:rsidRPr="000E5A53" w:rsidRDefault="000E5A53" w:rsidP="000E5A53">
      <w:pPr>
        <w:adjustRightInd w:val="0"/>
        <w:snapToGrid w:val="0"/>
        <w:spacing w:before="240" w:after="120" w:line="228" w:lineRule="auto"/>
        <w:ind w:left="2608"/>
        <w:jc w:val="both"/>
        <w:rPr>
          <w:rFonts w:ascii="Palatino Linotype" w:hAnsi="Palatino Linotype" w:cs="Cordia New"/>
          <w:color w:val="000000"/>
          <w:sz w:val="18"/>
          <w:lang w:eastAsia="de-DE" w:bidi="en-US"/>
        </w:rPr>
      </w:pPr>
      <w:r w:rsidRPr="000E5A53">
        <w:rPr>
          <w:rFonts w:ascii="Palatino Linotype" w:hAnsi="Palatino Linotype" w:cs="Cordia New"/>
          <w:b/>
          <w:color w:val="000000"/>
          <w:sz w:val="18"/>
          <w:lang w:eastAsia="de-DE" w:bidi="en-US"/>
        </w:rPr>
        <w:t>Table 1. Biomarkers and clinical significance</w:t>
      </w:r>
      <w:r w:rsidRPr="000E5A53">
        <w:rPr>
          <w:rFonts w:ascii="Palatino Linotype" w:hAnsi="Palatino Linotype" w:cs="Cordia New"/>
          <w:color w:val="000000"/>
          <w:sz w:val="18"/>
          <w:lang w:eastAsia="de-DE" w:bidi="en-US"/>
        </w:rPr>
        <w:t>.</w:t>
      </w:r>
    </w:p>
    <w:tbl>
      <w:tblPr>
        <w:tblW w:w="104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410"/>
        <w:gridCol w:w="3786"/>
        <w:gridCol w:w="1717"/>
      </w:tblGrid>
      <w:tr w:rsidR="000E5A53" w:rsidRPr="000E5A53" w14:paraId="2791800E" w14:textId="77777777" w:rsidTr="00A4210F">
        <w:trPr>
          <w:jc w:val="center"/>
        </w:trPr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6EAA35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rFonts w:ascii="Palatino Linotype" w:hAnsi="Palatino Linotype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Biomarkers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48E4A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rFonts w:ascii="Palatino Linotype" w:hAnsi="Palatino Linotype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Analytic disturbance</w:t>
            </w:r>
          </w:p>
        </w:tc>
        <w:tc>
          <w:tcPr>
            <w:tcW w:w="378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3A153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rFonts w:ascii="Palatino Linotype" w:hAnsi="Palatino Linotype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linical significance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0AB1E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rFonts w:ascii="Palatino Linotype" w:hAnsi="Palatino Linotype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Prognosis value</w:t>
            </w:r>
          </w:p>
        </w:tc>
      </w:tr>
      <w:tr w:rsidR="000E5A53" w:rsidRPr="000E5A53" w14:paraId="3F645AE2" w14:textId="77777777" w:rsidTr="00A4210F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3EA70FB" w14:textId="77777777" w:rsidR="000E5A53" w:rsidRPr="000E5A53" w:rsidRDefault="000E5A53" w:rsidP="000E5A53">
            <w:pPr>
              <w:spacing w:line="260" w:lineRule="atLeast"/>
              <w:rPr>
                <w:b/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b/>
                <w:noProof/>
                <w:color w:val="000000"/>
                <w:sz w:val="20"/>
                <w:szCs w:val="20"/>
                <w:lang w:eastAsia="zh-CN"/>
              </w:rPr>
              <w:t>Hematologic biomarkers</w:t>
            </w:r>
          </w:p>
          <w:p w14:paraId="23FD0322" w14:textId="77777777" w:rsidR="000E5A53" w:rsidRPr="000E5A53" w:rsidRDefault="000E5A53" w:rsidP="000E5A53">
            <w:pPr>
              <w:spacing w:line="260" w:lineRule="atLeast"/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ESR</w:t>
            </w:r>
          </w:p>
          <w:p w14:paraId="3C6E00CD" w14:textId="77777777" w:rsidR="000E5A53" w:rsidRPr="000E5A53" w:rsidRDefault="000E5A53" w:rsidP="000E5A53">
            <w:pPr>
              <w:spacing w:line="260" w:lineRule="atLeast"/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White blood cell count</w:t>
            </w:r>
          </w:p>
          <w:p w14:paraId="63217CF5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Neutrophil coun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6C39D98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  <w:p w14:paraId="69819AD8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Increased</w:t>
            </w:r>
          </w:p>
        </w:tc>
        <w:tc>
          <w:tcPr>
            <w:tcW w:w="37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1E4D60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  <w:p w14:paraId="218B2DD9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Proinflammatory response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6AACBB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  <w:p w14:paraId="5E716609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0E5A53" w:rsidRPr="000E5A53" w14:paraId="536EB3BE" w14:textId="77777777" w:rsidTr="00A4210F">
        <w:trPr>
          <w:jc w:val="center"/>
        </w:trPr>
        <w:tc>
          <w:tcPr>
            <w:tcW w:w="2552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7FF745C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1FA23E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snapToGrid w:val="0"/>
                <w:color w:val="000000"/>
                <w:sz w:val="20"/>
                <w:szCs w:val="20"/>
                <w:lang w:eastAsia="de-DE" w:bidi="en-US"/>
              </w:rPr>
              <w:t>Increased</w:t>
            </w: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</w:tcPr>
          <w:p w14:paraId="4EA026E6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snapToGrid w:val="0"/>
                <w:color w:val="000000"/>
                <w:sz w:val="20"/>
                <w:szCs w:val="20"/>
                <w:lang w:eastAsia="de-DE" w:bidi="en-US"/>
              </w:rPr>
              <w:t>Proinflammatory response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14:paraId="7101217D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snapToGrid w:val="0"/>
                <w:color w:val="000000"/>
                <w:sz w:val="20"/>
                <w:szCs w:val="20"/>
                <w:lang w:eastAsia="de-DE" w:bidi="en-US"/>
              </w:rPr>
              <w:t>Yes</w:t>
            </w:r>
          </w:p>
        </w:tc>
      </w:tr>
      <w:tr w:rsidR="000E5A53" w:rsidRPr="000E5A53" w14:paraId="1DBB725B" w14:textId="77777777" w:rsidTr="00A4210F">
        <w:trPr>
          <w:jc w:val="center"/>
        </w:trPr>
        <w:tc>
          <w:tcPr>
            <w:tcW w:w="25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58F25943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45745FD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snapToGrid w:val="0"/>
                <w:color w:val="000000"/>
                <w:sz w:val="20"/>
                <w:szCs w:val="20"/>
                <w:lang w:eastAsia="de-DE" w:bidi="en-US"/>
              </w:rPr>
              <w:t>Increased</w:t>
            </w: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</w:tcPr>
          <w:p w14:paraId="0324F546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Proinflammatory response</w:t>
            </w:r>
          </w:p>
          <w:p w14:paraId="3BE2234C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14:paraId="6D70DC2C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snapToGrid w:val="0"/>
                <w:color w:val="000000"/>
                <w:sz w:val="20"/>
                <w:szCs w:val="20"/>
                <w:lang w:eastAsia="de-DE" w:bidi="en-US"/>
              </w:rPr>
              <w:t>Yes</w:t>
            </w:r>
          </w:p>
        </w:tc>
      </w:tr>
      <w:tr w:rsidR="000E5A53" w:rsidRPr="000E5A53" w14:paraId="369B4ED2" w14:textId="77777777" w:rsidTr="00A4210F">
        <w:trPr>
          <w:jc w:val="center"/>
        </w:trPr>
        <w:tc>
          <w:tcPr>
            <w:tcW w:w="2552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3B1ED5F7" w14:textId="77777777" w:rsidR="000E5A53" w:rsidRPr="000E5A53" w:rsidRDefault="000E5A53" w:rsidP="000E5A53">
            <w:pPr>
              <w:spacing w:line="260" w:lineRule="atLeast"/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Lymphocyte count</w:t>
            </w:r>
          </w:p>
          <w:p w14:paraId="29033475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Platelet coun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002A2B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Decreased</w:t>
            </w: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5EA044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Proinflammatory response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14:paraId="5937393A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0E5A53" w:rsidRPr="000E5A53" w14:paraId="4EE13E18" w14:textId="77777777" w:rsidTr="00A4210F">
        <w:trPr>
          <w:jc w:val="center"/>
        </w:trPr>
        <w:tc>
          <w:tcPr>
            <w:tcW w:w="2552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F2BA594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7C100F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snapToGrid w:val="0"/>
                <w:color w:val="000000"/>
                <w:sz w:val="20"/>
                <w:szCs w:val="20"/>
                <w:lang w:eastAsia="de-DE" w:bidi="en-US"/>
              </w:rPr>
              <w:t>Decreased</w:t>
            </w: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80DB80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snapToGrid w:val="0"/>
                <w:color w:val="000000"/>
                <w:sz w:val="20"/>
                <w:szCs w:val="20"/>
                <w:lang w:eastAsia="de-DE" w:bidi="en-US"/>
              </w:rPr>
              <w:t>Proinflammatory response and thrombotic risk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14:paraId="1C71A55A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snapToGrid w:val="0"/>
                <w:color w:val="000000"/>
                <w:sz w:val="20"/>
                <w:szCs w:val="20"/>
                <w:lang w:eastAsia="de-DE" w:bidi="en-US"/>
              </w:rPr>
              <w:t>Yes</w:t>
            </w:r>
          </w:p>
        </w:tc>
      </w:tr>
      <w:tr w:rsidR="000E5A53" w:rsidRPr="000E5A53" w14:paraId="15FC3F10" w14:textId="77777777" w:rsidTr="00A4210F">
        <w:trPr>
          <w:jc w:val="center"/>
        </w:trPr>
        <w:tc>
          <w:tcPr>
            <w:tcW w:w="2552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3217F4BD" w14:textId="77777777" w:rsidR="000E5A53" w:rsidRPr="000E5A53" w:rsidRDefault="000E5A53" w:rsidP="000E5A53">
            <w:pPr>
              <w:pBdr>
                <w:bottom w:val="single" w:sz="4" w:space="1" w:color="auto"/>
              </w:pBdr>
              <w:spacing w:line="260" w:lineRule="atLeast"/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 xml:space="preserve">Eosinophil count </w:t>
            </w:r>
          </w:p>
          <w:p w14:paraId="5C14BE37" w14:textId="77777777" w:rsidR="000E5A53" w:rsidRPr="000E5A53" w:rsidRDefault="000E5A53" w:rsidP="000E5A53">
            <w:pPr>
              <w:spacing w:line="260" w:lineRule="atLeast"/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Coagulation biomarkers</w:t>
            </w:r>
          </w:p>
          <w:p w14:paraId="22D22FBB" w14:textId="77777777" w:rsidR="000E5A53" w:rsidRPr="000E5A53" w:rsidRDefault="000E5A53" w:rsidP="000E5A53">
            <w:pPr>
              <w:spacing w:line="260" w:lineRule="atLeast"/>
              <w:rPr>
                <w:rFonts w:eastAsia="SimSun"/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D-Dimer</w:t>
            </w:r>
          </w:p>
          <w:p w14:paraId="747DD40D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Prothrombin tim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A3CDCA1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Decreased</w:t>
            </w:r>
          </w:p>
        </w:tc>
        <w:tc>
          <w:tcPr>
            <w:tcW w:w="378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BE8C12A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Proinflammatory response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473656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0E5A53" w:rsidRPr="000E5A53" w14:paraId="02BFF471" w14:textId="77777777" w:rsidTr="00A4210F">
        <w:trPr>
          <w:jc w:val="center"/>
        </w:trPr>
        <w:tc>
          <w:tcPr>
            <w:tcW w:w="2552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90BF6AC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B02DE41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37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8153F2D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2579D6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  <w:tr w:rsidR="000E5A53" w:rsidRPr="000E5A53" w14:paraId="7C7E8995" w14:textId="77777777" w:rsidTr="00A4210F">
        <w:trPr>
          <w:jc w:val="center"/>
        </w:trPr>
        <w:tc>
          <w:tcPr>
            <w:tcW w:w="2552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9114388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587FE4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snapToGrid w:val="0"/>
                <w:color w:val="000000"/>
                <w:sz w:val="20"/>
                <w:szCs w:val="20"/>
                <w:lang w:eastAsia="de-DE" w:bidi="en-US"/>
              </w:rPr>
              <w:t>Increased</w:t>
            </w: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2F233F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snapToGrid w:val="0"/>
                <w:color w:val="000000"/>
                <w:sz w:val="20"/>
                <w:szCs w:val="20"/>
                <w:lang w:eastAsia="de-DE" w:bidi="en-US"/>
              </w:rPr>
              <w:t>Thrombotic complications and cardiac damage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14:paraId="4768046C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snapToGrid w:val="0"/>
                <w:color w:val="000000"/>
                <w:sz w:val="20"/>
                <w:szCs w:val="20"/>
                <w:lang w:eastAsia="de-DE" w:bidi="en-US"/>
              </w:rPr>
              <w:t>Yes</w:t>
            </w:r>
          </w:p>
        </w:tc>
      </w:tr>
      <w:tr w:rsidR="000E5A53" w:rsidRPr="000E5A53" w14:paraId="163BA92D" w14:textId="77777777" w:rsidTr="00A4210F">
        <w:trPr>
          <w:jc w:val="center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D711DFB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797DB9C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snapToGrid w:val="0"/>
                <w:color w:val="000000"/>
                <w:sz w:val="20"/>
                <w:szCs w:val="20"/>
                <w:lang w:eastAsia="de-DE" w:bidi="en-US"/>
              </w:rPr>
              <w:t>Increased</w:t>
            </w:r>
          </w:p>
        </w:tc>
        <w:tc>
          <w:tcPr>
            <w:tcW w:w="378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7D0B6B4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snapToGrid w:val="0"/>
                <w:color w:val="000000"/>
                <w:sz w:val="20"/>
                <w:szCs w:val="20"/>
                <w:lang w:eastAsia="de-DE" w:bidi="en-US"/>
              </w:rPr>
              <w:t>Coagulopathy and cardiac damage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FDF8B9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snapToGrid w:val="0"/>
                <w:color w:val="000000"/>
                <w:sz w:val="20"/>
                <w:szCs w:val="20"/>
                <w:lang w:eastAsia="de-DE" w:bidi="en-US"/>
              </w:rPr>
              <w:t>Yes</w:t>
            </w:r>
          </w:p>
        </w:tc>
      </w:tr>
      <w:tr w:rsidR="000E5A53" w:rsidRPr="000E5A53" w14:paraId="291C2273" w14:textId="77777777" w:rsidTr="00A4210F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D5E045" w14:textId="77777777" w:rsidR="000E5A53" w:rsidRPr="000E5A53" w:rsidRDefault="000E5A53" w:rsidP="000E5A53">
            <w:pPr>
              <w:spacing w:line="260" w:lineRule="atLeast"/>
              <w:rPr>
                <w:rFonts w:eastAsia="SimSu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Cardiac biomarkers</w:t>
            </w:r>
          </w:p>
          <w:p w14:paraId="6D095E07" w14:textId="77777777" w:rsidR="000E5A53" w:rsidRPr="000E5A53" w:rsidRDefault="000E5A53" w:rsidP="000E5A53">
            <w:pPr>
              <w:spacing w:line="260" w:lineRule="atLeast"/>
              <w:rPr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Troponi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691DC5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37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A7BF59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647654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  <w:tr w:rsidR="000E5A53" w:rsidRPr="000E5A53" w14:paraId="23A94B78" w14:textId="77777777" w:rsidTr="00A4210F">
        <w:trPr>
          <w:jc w:val="center"/>
        </w:trPr>
        <w:tc>
          <w:tcPr>
            <w:tcW w:w="25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37625685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29DEBC8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Increased</w:t>
            </w:r>
          </w:p>
          <w:p w14:paraId="0F6B2BBB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</w:tcPr>
          <w:p w14:paraId="1D7950C5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snapToGrid w:val="0"/>
                <w:color w:val="000000"/>
                <w:sz w:val="20"/>
                <w:szCs w:val="20"/>
                <w:lang w:eastAsia="de-DE" w:bidi="en-US"/>
              </w:rPr>
              <w:t>Cardiac damage/failure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14:paraId="521C5302" w14:textId="77777777" w:rsidR="000E5A53" w:rsidRPr="000E5A53" w:rsidRDefault="000E5A53" w:rsidP="000E5A53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0E5A53">
              <w:rPr>
                <w:snapToGrid w:val="0"/>
                <w:color w:val="000000"/>
                <w:sz w:val="20"/>
                <w:szCs w:val="20"/>
                <w:lang w:eastAsia="de-DE" w:bidi="en-US"/>
              </w:rPr>
              <w:t>Yes</w:t>
            </w:r>
          </w:p>
        </w:tc>
      </w:tr>
      <w:tr w:rsidR="000E5A53" w:rsidRPr="000E5A53" w14:paraId="18716715" w14:textId="77777777" w:rsidTr="00A4210F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0C108F8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Myoglobi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881EBC8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Increased</w:t>
            </w:r>
          </w:p>
          <w:p w14:paraId="2B3F41C2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</w:tcPr>
          <w:p w14:paraId="34CA6ABF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Cardiac damage/failure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14:paraId="546DEEDD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0E5A53" w:rsidRPr="000E5A53" w14:paraId="3D651AB9" w14:textId="77777777" w:rsidTr="00A4210F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18C5F74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NT-proBNP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136C248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Increased</w:t>
            </w:r>
          </w:p>
          <w:p w14:paraId="7CC7EF29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</w:tcPr>
          <w:p w14:paraId="1D2F0224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Cardiac damage/failure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14:paraId="2F71D780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0E5A53" w:rsidRPr="000E5A53" w14:paraId="3D4AD9FB" w14:textId="77777777" w:rsidTr="00A4210F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BF0126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CK-MB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9BF5C2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Increased</w:t>
            </w:r>
          </w:p>
          <w:p w14:paraId="462FDCFB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3D6A4B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Cardiac damage/failure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23824F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0E5A53" w:rsidRPr="000E5A53" w14:paraId="1378AC98" w14:textId="77777777" w:rsidTr="00A4210F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993E62" w14:textId="77777777" w:rsidR="000E5A53" w:rsidRPr="000E5A53" w:rsidRDefault="000E5A53" w:rsidP="000E5A53">
            <w:pPr>
              <w:spacing w:line="260" w:lineRule="atLeast"/>
              <w:rPr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Renal biomarker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FB2B64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BC637B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4162D1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</w:tr>
      <w:tr w:rsidR="000E5A53" w:rsidRPr="000E5A53" w14:paraId="3E672AF8" w14:textId="77777777" w:rsidTr="00A4210F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781ED55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Creatinin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E7A8C80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Increased</w:t>
            </w: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</w:tcPr>
          <w:p w14:paraId="6E6CF44C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Renal damage/failure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14:paraId="64E4F3BB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0E5A53" w:rsidRPr="000E5A53" w14:paraId="5A46E512" w14:textId="77777777" w:rsidTr="00A4210F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E8445D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BU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935636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Increased</w:t>
            </w:r>
          </w:p>
        </w:tc>
        <w:tc>
          <w:tcPr>
            <w:tcW w:w="37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5F38D3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Renal damage/failure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13BD02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0E5A53" w:rsidRPr="000E5A53" w14:paraId="018B9C8C" w14:textId="77777777" w:rsidTr="00A4210F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CEBA3B" w14:textId="77777777" w:rsidR="000E5A53" w:rsidRPr="000E5A53" w:rsidRDefault="000E5A53" w:rsidP="000E5A53">
            <w:pPr>
              <w:spacing w:line="260" w:lineRule="atLeast"/>
              <w:rPr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b/>
                <w:bCs/>
                <w:noProof/>
                <w:color w:val="000000"/>
                <w:sz w:val="20"/>
                <w:szCs w:val="20"/>
                <w:lang w:eastAsia="zh-CN"/>
              </w:rPr>
              <w:t xml:space="preserve">Hepatic biomarkers 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CB4957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C97B9F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988DFB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</w:tr>
      <w:tr w:rsidR="000E5A53" w:rsidRPr="000E5A53" w14:paraId="0422F6B4" w14:textId="77777777" w:rsidTr="00A4210F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64014979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AS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206CA404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Increased</w:t>
            </w:r>
          </w:p>
          <w:p w14:paraId="02DCF277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</w:tcPr>
          <w:p w14:paraId="714E7DDE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Hepatic damage/failure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14:paraId="6B3FA828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0E5A53" w:rsidRPr="000E5A53" w14:paraId="392A41A4" w14:textId="77777777" w:rsidTr="00A4210F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4C5F07B8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AL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4B7FDC0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Increased</w:t>
            </w:r>
          </w:p>
          <w:p w14:paraId="518E9BC5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</w:tcPr>
          <w:p w14:paraId="66FAB97E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Hepatic damage/failure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14:paraId="3BAB0A50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Yes</w:t>
            </w:r>
          </w:p>
          <w:p w14:paraId="2BB77C5A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</w:tr>
      <w:tr w:rsidR="000E5A53" w:rsidRPr="000E5A53" w14:paraId="1C710067" w14:textId="77777777" w:rsidTr="00A4210F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5250C38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GG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9527971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Increased</w:t>
            </w:r>
          </w:p>
          <w:p w14:paraId="0C09A744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</w:tcPr>
          <w:p w14:paraId="69628C8E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Hepatic damage/failure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14:paraId="04B70DEA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Yes</w:t>
            </w:r>
          </w:p>
          <w:p w14:paraId="7D9D73D0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</w:tr>
      <w:tr w:rsidR="000E5A53" w:rsidRPr="000E5A53" w14:paraId="285843A5" w14:textId="77777777" w:rsidTr="00A4210F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629436A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LDH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80C04BC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Increased</w:t>
            </w:r>
          </w:p>
          <w:p w14:paraId="301E8839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</w:tcPr>
          <w:p w14:paraId="1E5CCA13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Hepatic damage/failure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14:paraId="68C10CCC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Yes</w:t>
            </w:r>
          </w:p>
          <w:p w14:paraId="5114DC67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</w:tr>
      <w:tr w:rsidR="000E5A53" w:rsidRPr="000E5A53" w14:paraId="62858239" w14:textId="77777777" w:rsidTr="00A4210F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27DDD1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Total bilirubi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7582B3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Increased</w:t>
            </w:r>
          </w:p>
          <w:p w14:paraId="0023FCD3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A6DE6D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Hepatic damage/failure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AFE925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Yes</w:t>
            </w:r>
          </w:p>
          <w:p w14:paraId="5A9007BB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</w:tr>
      <w:tr w:rsidR="000E5A53" w:rsidRPr="000E5A53" w14:paraId="6AE50406" w14:textId="77777777" w:rsidTr="00A4210F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E1B720" w14:textId="77777777" w:rsidR="000E5A53" w:rsidRPr="000E5A53" w:rsidRDefault="000E5A53" w:rsidP="000E5A53">
            <w:pPr>
              <w:spacing w:line="260" w:lineRule="atLeast"/>
              <w:rPr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Inflammatory biomarker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3B081E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B310EF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9D76D8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</w:tr>
      <w:tr w:rsidR="000E5A53" w:rsidRPr="000E5A53" w14:paraId="786AA940" w14:textId="77777777" w:rsidTr="00A4210F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6ED845ED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CRP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9FF76BA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Increased</w:t>
            </w:r>
          </w:p>
          <w:p w14:paraId="587AB17C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</w:tcPr>
          <w:p w14:paraId="75F7BBE2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Proinflammatory response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14:paraId="3BEFC523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0E5A53" w:rsidRPr="000E5A53" w14:paraId="77B5A53B" w14:textId="77777777" w:rsidTr="00A4210F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EEBFEC7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Procalcitoni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2E99DBF4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Increased</w:t>
            </w:r>
          </w:p>
          <w:p w14:paraId="5F97FA4D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</w:tcPr>
          <w:p w14:paraId="646A53EE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Proinflammatory response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14:paraId="5E22CA3E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0E5A53" w:rsidRPr="000E5A53" w14:paraId="66B0A5B3" w14:textId="77777777" w:rsidTr="00A4210F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0E90BA2E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IL-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1431FFF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Increased</w:t>
            </w:r>
          </w:p>
          <w:p w14:paraId="672F56B2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</w:tcPr>
          <w:p w14:paraId="1E1DDB6F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Proinflammatory response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14:paraId="7A77F2F5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0E5A53" w:rsidRPr="000E5A53" w14:paraId="2AE2A4D4" w14:textId="77777777" w:rsidTr="00A4210F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D1B83E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Ferriti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95F1CD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Increased</w:t>
            </w:r>
          </w:p>
        </w:tc>
        <w:tc>
          <w:tcPr>
            <w:tcW w:w="37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69FFB1" w14:textId="77777777" w:rsidR="000E5A53" w:rsidRPr="000E5A53" w:rsidRDefault="000E5A53" w:rsidP="000E5A53">
            <w:pPr>
              <w:spacing w:line="260" w:lineRule="atLeast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Proinflammatory response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83084F" w14:textId="77777777" w:rsidR="000E5A53" w:rsidRPr="000E5A53" w:rsidRDefault="000E5A53" w:rsidP="000E5A53">
            <w:pPr>
              <w:spacing w:line="260" w:lineRule="atLeast"/>
              <w:jc w:val="center"/>
              <w:rPr>
                <w:noProof/>
                <w:color w:val="000000"/>
                <w:sz w:val="20"/>
                <w:szCs w:val="20"/>
                <w:lang w:eastAsia="zh-CN"/>
              </w:rPr>
            </w:pPr>
            <w:r w:rsidRPr="000E5A53">
              <w:rPr>
                <w:noProof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</w:tbl>
    <w:p w14:paraId="53DA2298" w14:textId="77777777" w:rsidR="000E5A53" w:rsidRPr="000E5A53" w:rsidRDefault="000E5A53" w:rsidP="000E5A53">
      <w:pPr>
        <w:adjustRightInd w:val="0"/>
        <w:snapToGrid w:val="0"/>
        <w:spacing w:after="120" w:line="228" w:lineRule="auto"/>
        <w:ind w:left="2608"/>
        <w:jc w:val="both"/>
        <w:rPr>
          <w:rFonts w:ascii="Palatino Linotype" w:hAnsi="Palatino Linotype"/>
          <w:b/>
          <w:snapToGrid w:val="0"/>
          <w:color w:val="000000"/>
          <w:sz w:val="18"/>
          <w:szCs w:val="20"/>
          <w:lang w:bidi="en-US"/>
        </w:rPr>
      </w:pPr>
    </w:p>
    <w:p w14:paraId="6E3BA7C2" w14:textId="46456311" w:rsidR="000E5A53" w:rsidRDefault="000E5A53" w:rsidP="00654E8F">
      <w:pPr>
        <w:spacing w:before="240"/>
      </w:pPr>
    </w:p>
    <w:p w14:paraId="7179E176" w14:textId="5B3F0A4B" w:rsidR="00D37727" w:rsidRPr="000E5A53" w:rsidRDefault="00D37727" w:rsidP="00D37727">
      <w:pPr>
        <w:adjustRightInd w:val="0"/>
        <w:snapToGrid w:val="0"/>
        <w:spacing w:before="240" w:after="120" w:line="228" w:lineRule="auto"/>
        <w:ind w:left="2608"/>
        <w:jc w:val="both"/>
        <w:rPr>
          <w:rFonts w:ascii="Palatino Linotype" w:hAnsi="Palatino Linotype" w:cs="Cordia New"/>
          <w:color w:val="000000"/>
          <w:sz w:val="18"/>
          <w:lang w:eastAsia="de-DE" w:bidi="en-US"/>
        </w:rPr>
      </w:pPr>
      <w:r w:rsidRPr="000E5A53">
        <w:rPr>
          <w:rFonts w:ascii="Palatino Linotype" w:hAnsi="Palatino Linotype" w:cs="Cordia New"/>
          <w:b/>
          <w:color w:val="000000"/>
          <w:sz w:val="18"/>
          <w:lang w:eastAsia="de-DE" w:bidi="en-US"/>
        </w:rPr>
        <w:t xml:space="preserve">Table </w:t>
      </w:r>
      <w:r>
        <w:rPr>
          <w:rFonts w:ascii="Palatino Linotype" w:hAnsi="Palatino Linotype" w:cs="Cordia New"/>
          <w:b/>
          <w:color w:val="000000"/>
          <w:sz w:val="18"/>
          <w:lang w:eastAsia="de-DE" w:bidi="en-US"/>
        </w:rPr>
        <w:t>2</w:t>
      </w:r>
      <w:r w:rsidRPr="000E5A53">
        <w:rPr>
          <w:rFonts w:ascii="Palatino Linotype" w:hAnsi="Palatino Linotype" w:cs="Cordia New"/>
          <w:b/>
          <w:color w:val="000000"/>
          <w:sz w:val="18"/>
          <w:lang w:eastAsia="de-DE" w:bidi="en-US"/>
        </w:rPr>
        <w:t xml:space="preserve">. </w:t>
      </w:r>
      <w:r>
        <w:rPr>
          <w:rFonts w:ascii="Palatino Linotype" w:hAnsi="Palatino Linotype" w:cs="Cordia New"/>
          <w:b/>
          <w:color w:val="000000"/>
          <w:sz w:val="18"/>
          <w:lang w:eastAsia="de-DE" w:bidi="en-US"/>
        </w:rPr>
        <w:t>Inflammatory b</w:t>
      </w:r>
      <w:r w:rsidRPr="000E5A53">
        <w:rPr>
          <w:rFonts w:ascii="Palatino Linotype" w:hAnsi="Palatino Linotype" w:cs="Cordia New"/>
          <w:b/>
          <w:color w:val="000000"/>
          <w:sz w:val="18"/>
          <w:lang w:eastAsia="de-DE" w:bidi="en-US"/>
        </w:rPr>
        <w:t xml:space="preserve">iomarkers </w:t>
      </w:r>
      <w:r>
        <w:rPr>
          <w:rFonts w:ascii="Palatino Linotype" w:hAnsi="Palatino Linotype" w:cs="Cordia New"/>
          <w:b/>
          <w:color w:val="000000"/>
          <w:sz w:val="18"/>
          <w:lang w:eastAsia="de-DE" w:bidi="en-US"/>
        </w:rPr>
        <w:t>in COVID-19</w:t>
      </w:r>
      <w:r w:rsidRPr="000E5A53">
        <w:rPr>
          <w:rFonts w:ascii="Palatino Linotype" w:hAnsi="Palatino Linotype" w:cs="Cordia New"/>
          <w:color w:val="000000"/>
          <w:sz w:val="18"/>
          <w:lang w:eastAsia="de-DE" w:bidi="en-US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0"/>
        <w:gridCol w:w="3969"/>
        <w:gridCol w:w="3218"/>
      </w:tblGrid>
      <w:tr w:rsidR="00D37727" w:rsidRPr="00D37727" w14:paraId="7082CD44" w14:textId="77777777" w:rsidTr="00D37727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E7399C" w14:textId="77777777" w:rsidR="00D37727" w:rsidRPr="00D37727" w:rsidRDefault="00D37727" w:rsidP="00D37727">
            <w:pPr>
              <w:jc w:val="center"/>
              <w:rPr>
                <w:rFonts w:ascii="Palatino Linotype" w:hAnsi="Palatino Linotype" w:cs="Segoe UI"/>
                <w:b/>
                <w:bCs/>
                <w:sz w:val="20"/>
                <w:szCs w:val="20"/>
              </w:rPr>
            </w:pPr>
            <w:r w:rsidRPr="00D37727">
              <w:rPr>
                <w:rFonts w:ascii="Palatino Linotype" w:hAnsi="Palatino Linotype" w:cs="Segoe UI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1897D27" w14:textId="5EC139AB" w:rsidR="00D37727" w:rsidRPr="00D37727" w:rsidRDefault="00D37727" w:rsidP="00D37727">
            <w:pPr>
              <w:jc w:val="center"/>
              <w:rPr>
                <w:rFonts w:ascii="Palatino Linotype" w:hAnsi="Palatino Linotype" w:cs="Segoe UI"/>
                <w:b/>
                <w:bCs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Palatino Linotype" w:hAnsi="Palatino Linotype" w:cs="Segoe UI"/>
                <w:b/>
                <w:bCs/>
                <w:sz w:val="20"/>
                <w:szCs w:val="20"/>
                <w:lang w:val="es-ES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2931B15" w14:textId="772D0555" w:rsidR="00D37727" w:rsidRPr="00D37727" w:rsidRDefault="00864CB7" w:rsidP="00D37727">
            <w:pPr>
              <w:jc w:val="center"/>
              <w:rPr>
                <w:rFonts w:ascii="Palatino Linotype" w:hAnsi="Palatino Linotype" w:cs="Segoe UI"/>
                <w:b/>
                <w:bCs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Palatino Linotype" w:hAnsi="Palatino Linotype" w:cs="Segoe UI"/>
                <w:b/>
                <w:bCs/>
                <w:sz w:val="20"/>
                <w:szCs w:val="20"/>
                <w:lang w:val="es-ES"/>
              </w:rPr>
              <w:t>Clinical</w:t>
            </w:r>
            <w:proofErr w:type="spellEnd"/>
            <w:r>
              <w:rPr>
                <w:rFonts w:ascii="Palatino Linotype" w:hAnsi="Palatino Linotype" w:cs="Segoe UI"/>
                <w:b/>
                <w:bCs/>
                <w:sz w:val="20"/>
                <w:szCs w:val="20"/>
                <w:lang w:val="es-ES"/>
              </w:rPr>
              <w:t xml:space="preserve"> u</w:t>
            </w:r>
            <w:r w:rsidR="00D37727">
              <w:rPr>
                <w:rFonts w:ascii="Palatino Linotype" w:hAnsi="Palatino Linotype" w:cs="Segoe UI"/>
                <w:b/>
                <w:bCs/>
                <w:sz w:val="20"/>
                <w:szCs w:val="20"/>
                <w:lang w:val="es-ES"/>
              </w:rPr>
              <w:t>se</w:t>
            </w:r>
          </w:p>
        </w:tc>
      </w:tr>
      <w:tr w:rsidR="00D37727" w:rsidRPr="00D37727" w14:paraId="63D9AC00" w14:textId="77777777" w:rsidTr="00D377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09A555" w14:textId="77777777" w:rsidR="00D37727" w:rsidRPr="00D37727" w:rsidRDefault="00D37727" w:rsidP="00D37727">
            <w:pPr>
              <w:rPr>
                <w:rFonts w:ascii="Palatino Linotype" w:hAnsi="Palatino Linotype" w:cs="Segoe UI"/>
                <w:b/>
                <w:bCs/>
                <w:sz w:val="20"/>
                <w:szCs w:val="20"/>
              </w:rPr>
            </w:pPr>
            <w:r w:rsidRPr="00D37727">
              <w:rPr>
                <w:rFonts w:ascii="Palatino Linotype" w:hAnsi="Palatino Linotype" w:cs="Segoe UI"/>
                <w:b/>
                <w:bCs/>
                <w:sz w:val="20"/>
                <w:szCs w:val="20"/>
              </w:rPr>
              <w:t>C-reactive protein (CRP)</w:t>
            </w:r>
          </w:p>
        </w:tc>
        <w:tc>
          <w:tcPr>
            <w:tcW w:w="0" w:type="auto"/>
            <w:vAlign w:val="center"/>
            <w:hideMark/>
          </w:tcPr>
          <w:p w14:paraId="5231C071" w14:textId="77777777" w:rsidR="00D37727" w:rsidRPr="00D37727" w:rsidRDefault="00D37727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  <w:r w:rsidRPr="00D37727">
              <w:rPr>
                <w:rFonts w:ascii="Palatino Linotype" w:hAnsi="Palatino Linotype" w:cs="Segoe UI"/>
                <w:sz w:val="20"/>
                <w:szCs w:val="20"/>
              </w:rPr>
              <w:t>Elevated levels correlate with severe COVID-19 outcomes.</w:t>
            </w:r>
          </w:p>
        </w:tc>
        <w:tc>
          <w:tcPr>
            <w:tcW w:w="0" w:type="auto"/>
            <w:vAlign w:val="center"/>
            <w:hideMark/>
          </w:tcPr>
          <w:p w14:paraId="59B0848B" w14:textId="77777777" w:rsidR="00D37727" w:rsidRPr="00D37727" w:rsidRDefault="00D37727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  <w:r w:rsidRPr="00D37727">
              <w:rPr>
                <w:rFonts w:ascii="Palatino Linotype" w:hAnsi="Palatino Linotype" w:cs="Segoe UI"/>
                <w:sz w:val="20"/>
                <w:szCs w:val="20"/>
              </w:rPr>
              <w:t>Used for risk stratification in patients.</w:t>
            </w:r>
          </w:p>
        </w:tc>
      </w:tr>
      <w:tr w:rsidR="00C26624" w:rsidRPr="00D37727" w14:paraId="1958A433" w14:textId="77777777" w:rsidTr="00D37727">
        <w:trPr>
          <w:tblCellSpacing w:w="15" w:type="dxa"/>
        </w:trPr>
        <w:tc>
          <w:tcPr>
            <w:tcW w:w="0" w:type="auto"/>
            <w:vAlign w:val="center"/>
          </w:tcPr>
          <w:p w14:paraId="5FAC0E14" w14:textId="77777777" w:rsidR="00C26624" w:rsidRPr="00D37727" w:rsidRDefault="00C26624" w:rsidP="00D37727">
            <w:pPr>
              <w:rPr>
                <w:rFonts w:ascii="Palatino Linotype" w:hAnsi="Palatino Linotype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A50BCD" w14:textId="77777777" w:rsidR="00C26624" w:rsidRPr="00D37727" w:rsidRDefault="00C26624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C29EF2" w14:textId="77777777" w:rsidR="00C26624" w:rsidRPr="00D37727" w:rsidRDefault="00C26624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</w:p>
        </w:tc>
      </w:tr>
      <w:tr w:rsidR="00D37727" w:rsidRPr="00D37727" w14:paraId="490A1D8D" w14:textId="77777777" w:rsidTr="00D377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A85E3B" w14:textId="77777777" w:rsidR="00D37727" w:rsidRPr="00D37727" w:rsidRDefault="00D37727" w:rsidP="00D37727">
            <w:pPr>
              <w:rPr>
                <w:rFonts w:ascii="Palatino Linotype" w:hAnsi="Palatino Linotype" w:cs="Segoe UI"/>
                <w:b/>
                <w:bCs/>
                <w:sz w:val="20"/>
                <w:szCs w:val="20"/>
              </w:rPr>
            </w:pPr>
            <w:r w:rsidRPr="00D37727">
              <w:rPr>
                <w:rFonts w:ascii="Palatino Linotype" w:hAnsi="Palatino Linotype" w:cs="Segoe UI"/>
                <w:b/>
                <w:bCs/>
                <w:sz w:val="20"/>
                <w:szCs w:val="20"/>
              </w:rPr>
              <w:t>Ferritin</w:t>
            </w:r>
          </w:p>
        </w:tc>
        <w:tc>
          <w:tcPr>
            <w:tcW w:w="0" w:type="auto"/>
            <w:vAlign w:val="center"/>
            <w:hideMark/>
          </w:tcPr>
          <w:p w14:paraId="4E970170" w14:textId="77777777" w:rsidR="00D37727" w:rsidRPr="00D37727" w:rsidRDefault="00D37727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  <w:r w:rsidRPr="00D37727">
              <w:rPr>
                <w:rFonts w:ascii="Palatino Linotype" w:hAnsi="Palatino Linotype" w:cs="Segoe UI"/>
                <w:sz w:val="20"/>
                <w:szCs w:val="20"/>
              </w:rPr>
              <w:t>High ferritin levels are associated with hyperinflammation and poor prognosis.</w:t>
            </w:r>
          </w:p>
        </w:tc>
        <w:tc>
          <w:tcPr>
            <w:tcW w:w="0" w:type="auto"/>
            <w:vAlign w:val="center"/>
            <w:hideMark/>
          </w:tcPr>
          <w:p w14:paraId="121EF783" w14:textId="77777777" w:rsidR="00D37727" w:rsidRPr="00D37727" w:rsidRDefault="00D37727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  <w:r w:rsidRPr="00D37727">
              <w:rPr>
                <w:rFonts w:ascii="Palatino Linotype" w:hAnsi="Palatino Linotype" w:cs="Segoe UI"/>
                <w:sz w:val="20"/>
                <w:szCs w:val="20"/>
              </w:rPr>
              <w:t>Elevated in severe cases; not specific to COVID-19.</w:t>
            </w:r>
          </w:p>
        </w:tc>
      </w:tr>
      <w:tr w:rsidR="00C26624" w:rsidRPr="00D37727" w14:paraId="0B20B5AF" w14:textId="77777777" w:rsidTr="00D37727">
        <w:trPr>
          <w:tblCellSpacing w:w="15" w:type="dxa"/>
        </w:trPr>
        <w:tc>
          <w:tcPr>
            <w:tcW w:w="0" w:type="auto"/>
            <w:vAlign w:val="center"/>
          </w:tcPr>
          <w:p w14:paraId="154C8CC9" w14:textId="77777777" w:rsidR="00C26624" w:rsidRPr="00D37727" w:rsidRDefault="00C26624" w:rsidP="00D37727">
            <w:pPr>
              <w:rPr>
                <w:rFonts w:ascii="Palatino Linotype" w:hAnsi="Palatino Linotype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C1A8F4" w14:textId="77777777" w:rsidR="00C26624" w:rsidRPr="00D37727" w:rsidRDefault="00C26624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7B5962" w14:textId="77777777" w:rsidR="00C26624" w:rsidRPr="00D37727" w:rsidRDefault="00C26624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</w:p>
        </w:tc>
      </w:tr>
      <w:tr w:rsidR="00D37727" w:rsidRPr="00D37727" w14:paraId="03EE5BFB" w14:textId="77777777" w:rsidTr="00D377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1C9692" w14:textId="77777777" w:rsidR="00D37727" w:rsidRPr="00D37727" w:rsidRDefault="00D37727" w:rsidP="00D37727">
            <w:pPr>
              <w:rPr>
                <w:rFonts w:ascii="Palatino Linotype" w:hAnsi="Palatino Linotype" w:cs="Segoe UI"/>
                <w:b/>
                <w:bCs/>
                <w:sz w:val="20"/>
                <w:szCs w:val="20"/>
              </w:rPr>
            </w:pPr>
            <w:r w:rsidRPr="00D37727">
              <w:rPr>
                <w:rFonts w:ascii="Palatino Linotype" w:hAnsi="Palatino Linotype" w:cs="Segoe UI"/>
                <w:b/>
                <w:bCs/>
                <w:sz w:val="20"/>
                <w:szCs w:val="20"/>
              </w:rPr>
              <w:t>Interleukin-6 (IL-6)</w:t>
            </w:r>
          </w:p>
        </w:tc>
        <w:tc>
          <w:tcPr>
            <w:tcW w:w="0" w:type="auto"/>
            <w:vAlign w:val="center"/>
            <w:hideMark/>
          </w:tcPr>
          <w:p w14:paraId="7B98386D" w14:textId="77777777" w:rsidR="00D37727" w:rsidRPr="00D37727" w:rsidRDefault="00D37727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  <w:r w:rsidRPr="00D37727">
              <w:rPr>
                <w:rFonts w:ascii="Palatino Linotype" w:hAnsi="Palatino Linotype" w:cs="Segoe UI"/>
                <w:sz w:val="20"/>
                <w:szCs w:val="20"/>
              </w:rPr>
              <w:t>Critical in cytokine storm, correlates with severe disease.</w:t>
            </w:r>
          </w:p>
        </w:tc>
        <w:tc>
          <w:tcPr>
            <w:tcW w:w="0" w:type="auto"/>
            <w:vAlign w:val="center"/>
            <w:hideMark/>
          </w:tcPr>
          <w:p w14:paraId="19B9B200" w14:textId="77777777" w:rsidR="00D37727" w:rsidRPr="00D37727" w:rsidRDefault="00D37727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  <w:r w:rsidRPr="00D37727">
              <w:rPr>
                <w:rFonts w:ascii="Palatino Linotype" w:hAnsi="Palatino Linotype" w:cs="Segoe UI"/>
                <w:sz w:val="20"/>
                <w:szCs w:val="20"/>
              </w:rPr>
              <w:t>Elevated levels may indicate the need for anti-inflammatory treatment.</w:t>
            </w:r>
          </w:p>
        </w:tc>
      </w:tr>
      <w:tr w:rsidR="00C26624" w:rsidRPr="00D37727" w14:paraId="29E2E152" w14:textId="77777777" w:rsidTr="00D37727">
        <w:trPr>
          <w:tblCellSpacing w:w="15" w:type="dxa"/>
        </w:trPr>
        <w:tc>
          <w:tcPr>
            <w:tcW w:w="0" w:type="auto"/>
            <w:vAlign w:val="center"/>
          </w:tcPr>
          <w:p w14:paraId="787FC2B7" w14:textId="77777777" w:rsidR="00C26624" w:rsidRPr="00D37727" w:rsidRDefault="00C26624" w:rsidP="00D37727">
            <w:pPr>
              <w:rPr>
                <w:rFonts w:ascii="Palatino Linotype" w:hAnsi="Palatino Linotype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5DEEB3" w14:textId="77777777" w:rsidR="00C26624" w:rsidRPr="00D37727" w:rsidRDefault="00C26624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9B2B8F" w14:textId="77777777" w:rsidR="00C26624" w:rsidRPr="00D37727" w:rsidRDefault="00C26624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</w:p>
        </w:tc>
      </w:tr>
      <w:tr w:rsidR="00D37727" w:rsidRPr="00D37727" w14:paraId="689CDCD2" w14:textId="77777777" w:rsidTr="00D377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4B6594" w14:textId="77777777" w:rsidR="00D37727" w:rsidRPr="00D37727" w:rsidRDefault="00D37727" w:rsidP="00D37727">
            <w:pPr>
              <w:rPr>
                <w:rFonts w:ascii="Palatino Linotype" w:hAnsi="Palatino Linotype" w:cs="Segoe UI"/>
                <w:b/>
                <w:bCs/>
                <w:sz w:val="20"/>
                <w:szCs w:val="20"/>
              </w:rPr>
            </w:pPr>
            <w:r w:rsidRPr="00D37727">
              <w:rPr>
                <w:rFonts w:ascii="Palatino Linotype" w:hAnsi="Palatino Linotype" w:cs="Segoe UI"/>
                <w:b/>
                <w:bCs/>
                <w:sz w:val="20"/>
                <w:szCs w:val="20"/>
              </w:rPr>
              <w:t>Procalcitonin (PCT)</w:t>
            </w:r>
          </w:p>
        </w:tc>
        <w:tc>
          <w:tcPr>
            <w:tcW w:w="0" w:type="auto"/>
            <w:vAlign w:val="center"/>
            <w:hideMark/>
          </w:tcPr>
          <w:p w14:paraId="24741AEE" w14:textId="77777777" w:rsidR="00D37727" w:rsidRPr="00D37727" w:rsidRDefault="00D37727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  <w:r w:rsidRPr="00D37727">
              <w:rPr>
                <w:rFonts w:ascii="Palatino Linotype" w:hAnsi="Palatino Linotype" w:cs="Segoe UI"/>
                <w:sz w:val="20"/>
                <w:szCs w:val="20"/>
              </w:rPr>
              <w:t>Differentiates bacterial infections from viral infections; elevated in co-infection cases.</w:t>
            </w:r>
          </w:p>
        </w:tc>
        <w:tc>
          <w:tcPr>
            <w:tcW w:w="0" w:type="auto"/>
            <w:vAlign w:val="center"/>
            <w:hideMark/>
          </w:tcPr>
          <w:p w14:paraId="1539E1EC" w14:textId="77777777" w:rsidR="00D37727" w:rsidRPr="00D37727" w:rsidRDefault="00D37727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  <w:r w:rsidRPr="00D37727">
              <w:rPr>
                <w:rFonts w:ascii="Palatino Linotype" w:hAnsi="Palatino Linotype" w:cs="Segoe UI"/>
                <w:sz w:val="20"/>
                <w:szCs w:val="20"/>
              </w:rPr>
              <w:t>Interpretation varies based on clinical context.</w:t>
            </w:r>
          </w:p>
        </w:tc>
      </w:tr>
      <w:tr w:rsidR="00C26624" w:rsidRPr="00D37727" w14:paraId="299972CB" w14:textId="77777777" w:rsidTr="00D37727">
        <w:trPr>
          <w:tblCellSpacing w:w="15" w:type="dxa"/>
        </w:trPr>
        <w:tc>
          <w:tcPr>
            <w:tcW w:w="0" w:type="auto"/>
            <w:vAlign w:val="center"/>
          </w:tcPr>
          <w:p w14:paraId="67D095BF" w14:textId="77777777" w:rsidR="00C26624" w:rsidRPr="00D37727" w:rsidRDefault="00C26624" w:rsidP="00D37727">
            <w:pPr>
              <w:rPr>
                <w:rFonts w:ascii="Palatino Linotype" w:hAnsi="Palatino Linotype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0DC1B6" w14:textId="77777777" w:rsidR="00C26624" w:rsidRPr="00D37727" w:rsidRDefault="00C26624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CD5096" w14:textId="77777777" w:rsidR="00C26624" w:rsidRPr="00D37727" w:rsidRDefault="00C26624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</w:p>
        </w:tc>
      </w:tr>
      <w:tr w:rsidR="00D37727" w:rsidRPr="00D37727" w14:paraId="628F7BC0" w14:textId="77777777" w:rsidTr="00D377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D04612" w14:textId="77777777" w:rsidR="00D37727" w:rsidRPr="00D37727" w:rsidRDefault="00D37727" w:rsidP="00D37727">
            <w:pPr>
              <w:rPr>
                <w:rFonts w:ascii="Palatino Linotype" w:hAnsi="Palatino Linotype" w:cs="Segoe UI"/>
                <w:b/>
                <w:bCs/>
                <w:sz w:val="20"/>
                <w:szCs w:val="20"/>
              </w:rPr>
            </w:pPr>
            <w:r w:rsidRPr="00D37727">
              <w:rPr>
                <w:rFonts w:ascii="Palatino Linotype" w:hAnsi="Palatino Linotype" w:cs="Segoe UI"/>
                <w:b/>
                <w:bCs/>
                <w:sz w:val="20"/>
                <w:szCs w:val="20"/>
              </w:rPr>
              <w:t>Tumor necrosis factor-alpha (TNF-α)</w:t>
            </w:r>
          </w:p>
        </w:tc>
        <w:tc>
          <w:tcPr>
            <w:tcW w:w="0" w:type="auto"/>
            <w:vAlign w:val="center"/>
            <w:hideMark/>
          </w:tcPr>
          <w:p w14:paraId="63FA8A31" w14:textId="77777777" w:rsidR="00D37727" w:rsidRPr="00D37727" w:rsidRDefault="00D37727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  <w:r w:rsidRPr="00D37727">
              <w:rPr>
                <w:rFonts w:ascii="Palatino Linotype" w:hAnsi="Palatino Linotype" w:cs="Segoe UI"/>
                <w:sz w:val="20"/>
                <w:szCs w:val="20"/>
              </w:rPr>
              <w:t>Contributes to inflammatory response; elevated levels noted in severe cases.</w:t>
            </w:r>
          </w:p>
        </w:tc>
        <w:tc>
          <w:tcPr>
            <w:tcW w:w="0" w:type="auto"/>
            <w:vAlign w:val="center"/>
            <w:hideMark/>
          </w:tcPr>
          <w:p w14:paraId="1D946FBE" w14:textId="3E77886C" w:rsidR="00D37727" w:rsidRPr="00D37727" w:rsidRDefault="00D37727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  <w:r w:rsidRPr="00D37727">
              <w:rPr>
                <w:rFonts w:ascii="Palatino Linotype" w:hAnsi="Palatino Linotype" w:cs="Segoe UI"/>
                <w:sz w:val="20"/>
                <w:szCs w:val="20"/>
              </w:rPr>
              <w:t>Needs further study to establish</w:t>
            </w:r>
            <w:r w:rsidR="00C26624" w:rsidRPr="00C26624">
              <w:rPr>
                <w:rFonts w:ascii="Palatino Linotype" w:hAnsi="Palatino Linotype" w:cs="Segoe UI"/>
                <w:sz w:val="20"/>
                <w:szCs w:val="20"/>
              </w:rPr>
              <w:t xml:space="preserve"> </w:t>
            </w:r>
            <w:r w:rsidRPr="00D37727">
              <w:rPr>
                <w:rFonts w:ascii="Palatino Linotype" w:hAnsi="Palatino Linotype" w:cs="Segoe UI"/>
                <w:sz w:val="20"/>
                <w:szCs w:val="20"/>
              </w:rPr>
              <w:t>clinical utility.</w:t>
            </w:r>
          </w:p>
        </w:tc>
      </w:tr>
      <w:tr w:rsidR="00C26624" w:rsidRPr="00D37727" w14:paraId="6D46E5C0" w14:textId="77777777" w:rsidTr="00D37727">
        <w:trPr>
          <w:tblCellSpacing w:w="15" w:type="dxa"/>
        </w:trPr>
        <w:tc>
          <w:tcPr>
            <w:tcW w:w="0" w:type="auto"/>
            <w:vAlign w:val="center"/>
          </w:tcPr>
          <w:p w14:paraId="1028C273" w14:textId="77777777" w:rsidR="00C26624" w:rsidRPr="00D37727" w:rsidRDefault="00C26624" w:rsidP="00D37727">
            <w:pPr>
              <w:rPr>
                <w:rFonts w:ascii="Palatino Linotype" w:hAnsi="Palatino Linotype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B86C1B" w14:textId="77777777" w:rsidR="00C26624" w:rsidRPr="00D37727" w:rsidRDefault="00C26624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17EF5E" w14:textId="77777777" w:rsidR="00C26624" w:rsidRPr="00D37727" w:rsidRDefault="00C26624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</w:p>
        </w:tc>
      </w:tr>
      <w:tr w:rsidR="00D37727" w:rsidRPr="00D37727" w14:paraId="02DDED30" w14:textId="77777777" w:rsidTr="00D377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8B69A4" w14:textId="77777777" w:rsidR="00D37727" w:rsidRPr="00D37727" w:rsidRDefault="00D37727" w:rsidP="00D37727">
            <w:pPr>
              <w:rPr>
                <w:rFonts w:ascii="Palatino Linotype" w:hAnsi="Palatino Linotype" w:cs="Segoe UI"/>
                <w:b/>
                <w:bCs/>
                <w:sz w:val="20"/>
                <w:szCs w:val="20"/>
              </w:rPr>
            </w:pPr>
            <w:r w:rsidRPr="00D37727">
              <w:rPr>
                <w:rFonts w:ascii="Palatino Linotype" w:hAnsi="Palatino Linotype" w:cs="Segoe UI"/>
                <w:b/>
                <w:bCs/>
                <w:sz w:val="20"/>
                <w:szCs w:val="20"/>
              </w:rPr>
              <w:t>Neutrophil gelatinase-associated lipocalin (NGAL)</w:t>
            </w:r>
          </w:p>
        </w:tc>
        <w:tc>
          <w:tcPr>
            <w:tcW w:w="0" w:type="auto"/>
            <w:vAlign w:val="center"/>
            <w:hideMark/>
          </w:tcPr>
          <w:p w14:paraId="502F0EF6" w14:textId="77777777" w:rsidR="00D37727" w:rsidRPr="00D37727" w:rsidRDefault="00D37727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  <w:r w:rsidRPr="00D37727">
              <w:rPr>
                <w:rFonts w:ascii="Palatino Linotype" w:hAnsi="Palatino Linotype" w:cs="Segoe UI"/>
                <w:sz w:val="20"/>
                <w:szCs w:val="20"/>
              </w:rPr>
              <w:t>Marker of acute kidney injury, linked to inflammation and severity.</w:t>
            </w:r>
          </w:p>
        </w:tc>
        <w:tc>
          <w:tcPr>
            <w:tcW w:w="0" w:type="auto"/>
            <w:vAlign w:val="center"/>
            <w:hideMark/>
          </w:tcPr>
          <w:p w14:paraId="385DD5C0" w14:textId="77777777" w:rsidR="00D37727" w:rsidRPr="00D37727" w:rsidRDefault="00D37727" w:rsidP="00D37727">
            <w:pPr>
              <w:rPr>
                <w:rFonts w:ascii="Palatino Linotype" w:hAnsi="Palatino Linotype" w:cs="Segoe UI"/>
                <w:sz w:val="20"/>
                <w:szCs w:val="20"/>
              </w:rPr>
            </w:pPr>
            <w:r w:rsidRPr="00D37727">
              <w:rPr>
                <w:rFonts w:ascii="Palatino Linotype" w:hAnsi="Palatino Linotype" w:cs="Segoe UI"/>
                <w:sz w:val="20"/>
                <w:szCs w:val="20"/>
              </w:rPr>
              <w:t>Can indicate renal impairment in severe COVID-19.</w:t>
            </w:r>
          </w:p>
        </w:tc>
      </w:tr>
    </w:tbl>
    <w:p w14:paraId="6EF660FC" w14:textId="53E8F9A6" w:rsidR="00D37727" w:rsidRDefault="00D37727" w:rsidP="00D37727">
      <w:pPr>
        <w:spacing w:before="240"/>
      </w:pPr>
    </w:p>
    <w:p w14:paraId="2BBE3BBC" w14:textId="3C065A63" w:rsidR="00C26624" w:rsidRDefault="00C26624" w:rsidP="00D37727">
      <w:pPr>
        <w:spacing w:before="240"/>
      </w:pPr>
    </w:p>
    <w:p w14:paraId="5AC65F8E" w14:textId="074CB164" w:rsidR="00C26624" w:rsidRDefault="00C26624" w:rsidP="00D37727">
      <w:pPr>
        <w:spacing w:before="240"/>
      </w:pPr>
    </w:p>
    <w:p w14:paraId="243E04E6" w14:textId="7A4EAE8A" w:rsidR="00C26624" w:rsidRDefault="00C26624" w:rsidP="00D37727">
      <w:pPr>
        <w:spacing w:before="240"/>
      </w:pPr>
    </w:p>
    <w:p w14:paraId="378ACCCF" w14:textId="62DFF198" w:rsidR="00C26624" w:rsidRDefault="00C26624" w:rsidP="00D37727">
      <w:pPr>
        <w:spacing w:before="240"/>
      </w:pPr>
    </w:p>
    <w:p w14:paraId="4444509A" w14:textId="0BD4EB81" w:rsidR="00C26624" w:rsidRDefault="00C26624" w:rsidP="00D37727">
      <w:pPr>
        <w:spacing w:before="240"/>
      </w:pPr>
    </w:p>
    <w:p w14:paraId="025B7940" w14:textId="0A47475F" w:rsidR="00C26624" w:rsidRDefault="00C26624" w:rsidP="00D37727">
      <w:pPr>
        <w:spacing w:before="240"/>
      </w:pPr>
    </w:p>
    <w:p w14:paraId="6B89C70D" w14:textId="1FA62FC2" w:rsidR="00C26624" w:rsidRDefault="00C26624" w:rsidP="00D37727">
      <w:pPr>
        <w:spacing w:before="240"/>
      </w:pPr>
    </w:p>
    <w:p w14:paraId="4582DB5A" w14:textId="4825D62D" w:rsidR="00C26624" w:rsidRDefault="00C26624" w:rsidP="00D37727">
      <w:pPr>
        <w:spacing w:before="240"/>
      </w:pPr>
    </w:p>
    <w:p w14:paraId="6E9644F3" w14:textId="15E01EDB" w:rsidR="00C26624" w:rsidRDefault="00C26624" w:rsidP="00D37727">
      <w:pPr>
        <w:spacing w:before="240"/>
      </w:pPr>
    </w:p>
    <w:p w14:paraId="520C85B5" w14:textId="77777777" w:rsidR="00C26624" w:rsidRDefault="00C26624" w:rsidP="00D37727">
      <w:pPr>
        <w:spacing w:before="240"/>
      </w:pPr>
    </w:p>
    <w:p w14:paraId="35154342" w14:textId="589ECA12" w:rsidR="00864CB7" w:rsidRPr="000E5A53" w:rsidRDefault="00864CB7" w:rsidP="00864CB7">
      <w:pPr>
        <w:adjustRightInd w:val="0"/>
        <w:snapToGrid w:val="0"/>
        <w:spacing w:before="240" w:after="120" w:line="228" w:lineRule="auto"/>
        <w:ind w:left="2608"/>
        <w:jc w:val="both"/>
        <w:rPr>
          <w:rFonts w:ascii="Palatino Linotype" w:hAnsi="Palatino Linotype" w:cs="Cordia New"/>
          <w:color w:val="000000"/>
          <w:sz w:val="18"/>
          <w:lang w:eastAsia="de-DE" w:bidi="en-US"/>
        </w:rPr>
      </w:pPr>
      <w:r w:rsidRPr="000E5A53">
        <w:rPr>
          <w:rFonts w:ascii="Palatino Linotype" w:hAnsi="Palatino Linotype" w:cs="Cordia New"/>
          <w:b/>
          <w:color w:val="000000"/>
          <w:sz w:val="18"/>
          <w:lang w:eastAsia="de-DE" w:bidi="en-US"/>
        </w:rPr>
        <w:lastRenderedPageBreak/>
        <w:t xml:space="preserve">Table </w:t>
      </w:r>
      <w:r w:rsidRPr="00864CB7">
        <w:rPr>
          <w:rFonts w:ascii="Palatino Linotype" w:hAnsi="Palatino Linotype" w:cs="Cordia New"/>
          <w:b/>
          <w:color w:val="000000"/>
          <w:sz w:val="18"/>
          <w:lang w:eastAsia="de-DE" w:bidi="en-US"/>
        </w:rPr>
        <w:t>3</w:t>
      </w:r>
      <w:r w:rsidRPr="000E5A53">
        <w:rPr>
          <w:rFonts w:ascii="Palatino Linotype" w:hAnsi="Palatino Linotype" w:cs="Cordia New"/>
          <w:b/>
          <w:color w:val="000000"/>
          <w:sz w:val="18"/>
          <w:lang w:eastAsia="de-DE" w:bidi="en-US"/>
        </w:rPr>
        <w:t xml:space="preserve">. </w:t>
      </w:r>
      <w:r w:rsidRPr="00864CB7">
        <w:rPr>
          <w:rFonts w:ascii="Palatino Linotype" w:hAnsi="Palatino Linotype" w:cs="Cordia New"/>
          <w:b/>
          <w:color w:val="000000"/>
          <w:sz w:val="18"/>
          <w:lang w:eastAsia="de-DE" w:bidi="en-US"/>
        </w:rPr>
        <w:t xml:space="preserve">New </w:t>
      </w:r>
      <w:r>
        <w:rPr>
          <w:rFonts w:ascii="Palatino Linotype" w:hAnsi="Palatino Linotype" w:cs="Cordia New"/>
          <w:b/>
          <w:color w:val="000000"/>
          <w:sz w:val="18"/>
          <w:lang w:eastAsia="de-DE" w:bidi="en-US"/>
        </w:rPr>
        <w:t>b</w:t>
      </w:r>
      <w:r w:rsidRPr="000E5A53">
        <w:rPr>
          <w:rFonts w:ascii="Palatino Linotype" w:hAnsi="Palatino Linotype" w:cs="Cordia New"/>
          <w:b/>
          <w:color w:val="000000"/>
          <w:sz w:val="18"/>
          <w:lang w:eastAsia="de-DE" w:bidi="en-US"/>
        </w:rPr>
        <w:t xml:space="preserve">iomarkers </w:t>
      </w:r>
      <w:r>
        <w:rPr>
          <w:rFonts w:ascii="Palatino Linotype" w:hAnsi="Palatino Linotype" w:cs="Cordia New"/>
          <w:b/>
          <w:color w:val="000000"/>
          <w:sz w:val="18"/>
          <w:lang w:eastAsia="de-DE" w:bidi="en-US"/>
        </w:rPr>
        <w:t>in COVID-19</w:t>
      </w:r>
      <w:r w:rsidRPr="000E5A53">
        <w:rPr>
          <w:rFonts w:ascii="Palatino Linotype" w:hAnsi="Palatino Linotype" w:cs="Cordia New"/>
          <w:color w:val="000000"/>
          <w:sz w:val="18"/>
          <w:lang w:eastAsia="de-DE" w:bidi="en-US"/>
        </w:rPr>
        <w:t>.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2580"/>
        <w:gridCol w:w="3657"/>
        <w:gridCol w:w="3369"/>
      </w:tblGrid>
      <w:tr w:rsidR="00C26624" w14:paraId="6C53AD0A" w14:textId="77777777" w:rsidTr="00C26624">
        <w:trPr>
          <w:trHeight w:val="620"/>
        </w:trPr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88CA8" w14:textId="77777777" w:rsidR="00C26624" w:rsidRDefault="00C26624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b/>
                <w:bCs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8CB91" w14:textId="77777777" w:rsidR="00C26624" w:rsidRDefault="00C26624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b/>
                <w:bCs/>
                <w:color w:val="000000"/>
                <w:sz w:val="20"/>
                <w:szCs w:val="20"/>
              </w:rPr>
              <w:t>Associated Findings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65EE7" w14:textId="77777777" w:rsidR="00C26624" w:rsidRDefault="00C26624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b/>
                <w:bCs/>
                <w:color w:val="000000"/>
                <w:sz w:val="20"/>
                <w:szCs w:val="20"/>
              </w:rPr>
              <w:t>Clinical Implications</w:t>
            </w:r>
          </w:p>
        </w:tc>
      </w:tr>
      <w:tr w:rsidR="00C26624" w14:paraId="23099B4A" w14:textId="77777777" w:rsidTr="00C26624">
        <w:trPr>
          <w:trHeight w:val="1800"/>
        </w:trPr>
        <w:tc>
          <w:tcPr>
            <w:tcW w:w="2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52C4" w14:textId="77777777" w:rsidR="00C26624" w:rsidRDefault="00C26624" w:rsidP="00C26624">
            <w:pP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b/>
                <w:bCs/>
                <w:color w:val="000000"/>
                <w:sz w:val="20"/>
                <w:szCs w:val="20"/>
              </w:rPr>
              <w:t>Anti-SARS-CoV-2 Antibodies</w:t>
            </w:r>
          </w:p>
        </w:tc>
        <w:tc>
          <w:tcPr>
            <w:tcW w:w="36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0609" w14:textId="77777777" w:rsidR="00C26624" w:rsidRDefault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Reduced risk of infection/re-infection; lower severity and mortality rates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8980" w14:textId="77777777" w:rsidR="00C26624" w:rsidRDefault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Indicators of potential immunity and treatment response</w:t>
            </w:r>
          </w:p>
        </w:tc>
      </w:tr>
      <w:tr w:rsidR="00C26624" w14:paraId="5FA0F93C" w14:textId="77777777" w:rsidTr="00C26624">
        <w:trPr>
          <w:trHeight w:val="1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2AAB" w14:textId="77777777" w:rsidR="00C26624" w:rsidRDefault="00C26624" w:rsidP="00C26624">
            <w:pP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b/>
                <w:bCs/>
                <w:color w:val="000000"/>
                <w:sz w:val="20"/>
                <w:szCs w:val="20"/>
              </w:rPr>
              <w:t>Rheumatoid Factor (RF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B238" w14:textId="77777777" w:rsidR="00C26624" w:rsidRDefault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Higher levels in severe cases compared to moderate and asymptomatic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DEED9" w14:textId="77777777" w:rsidR="00C26624" w:rsidRDefault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May indicate severity and autoimmune involvement</w:t>
            </w:r>
          </w:p>
        </w:tc>
      </w:tr>
      <w:tr w:rsidR="00C26624" w14:paraId="164DAF31" w14:textId="77777777" w:rsidTr="00C26624">
        <w:trPr>
          <w:trHeight w:val="15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65D0C" w14:textId="77777777" w:rsidR="00C26624" w:rsidRDefault="00C26624" w:rsidP="00C26624">
            <w:pP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b/>
                <w:bCs/>
                <w:color w:val="000000"/>
                <w:sz w:val="20"/>
                <w:szCs w:val="20"/>
              </w:rPr>
              <w:t>Interleukin-17 (IL-17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5E90" w14:textId="77777777" w:rsidR="00C26624" w:rsidRDefault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Elevated levels linked to poor outcomes; increased need for ventilation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A5E8" w14:textId="77777777" w:rsidR="00C26624" w:rsidRDefault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Potential target for anti-inflammatory therapies</w:t>
            </w:r>
          </w:p>
        </w:tc>
      </w:tr>
      <w:tr w:rsidR="00C26624" w14:paraId="7DD00223" w14:textId="77777777" w:rsidTr="00C26624">
        <w:trPr>
          <w:trHeight w:val="15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B2A8" w14:textId="77777777" w:rsidR="00C26624" w:rsidRDefault="00C26624" w:rsidP="00C26624">
            <w:pP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b/>
                <w:bCs/>
                <w:color w:val="000000"/>
                <w:sz w:val="20"/>
                <w:szCs w:val="20"/>
              </w:rPr>
              <w:t>Presepsin (PSP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B849" w14:textId="77777777" w:rsidR="00C26624" w:rsidRDefault="00C26624" w:rsidP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Higher levels in severe/critical cases; predictive of 28-day mortality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BFE2" w14:textId="77777777" w:rsidR="00C26624" w:rsidRDefault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Useful for risk stratification in critically ill patients</w:t>
            </w:r>
          </w:p>
        </w:tc>
      </w:tr>
      <w:tr w:rsidR="00C26624" w14:paraId="5D01375A" w14:textId="77777777" w:rsidTr="00C26624">
        <w:trPr>
          <w:trHeight w:val="6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EC08" w14:textId="77777777" w:rsidR="00C26624" w:rsidRDefault="00C26624" w:rsidP="00C26624">
            <w:pP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b/>
                <w:bCs/>
                <w:color w:val="000000"/>
                <w:sz w:val="20"/>
                <w:szCs w:val="20"/>
              </w:rPr>
              <w:t>Neopterin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B75C" w14:textId="77777777" w:rsidR="00C26624" w:rsidRDefault="00C26624" w:rsidP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Elevated during early infection; decreased levels in poor outcomes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3711" w14:textId="54788A3C" w:rsidR="00A236D6" w:rsidRPr="00A236D6" w:rsidRDefault="00C26624">
            <w:pPr>
              <w:rPr>
                <w:rFonts w:ascii="Palatino Linotype" w:hAnsi="Palatino Linotype" w:cs="Segoe U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Marker of immune activation; potential prognostic indicator</w:t>
            </w:r>
          </w:p>
        </w:tc>
      </w:tr>
      <w:tr w:rsidR="00A236D6" w14:paraId="2C794CE8" w14:textId="77777777" w:rsidTr="00C26624">
        <w:trPr>
          <w:trHeight w:val="6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67B6" w14:textId="77777777" w:rsidR="00A236D6" w:rsidRDefault="00A236D6" w:rsidP="00C26624">
            <w:pPr>
              <w:rPr>
                <w:rFonts w:ascii="Palatino Linotype" w:hAnsi="Palatino Linotype" w:cs="Segoe U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58663" w14:textId="77777777" w:rsidR="00A236D6" w:rsidRDefault="00A236D6" w:rsidP="00C26624">
            <w:pPr>
              <w:rPr>
                <w:rFonts w:ascii="Palatino Linotype" w:hAnsi="Palatino Linotype" w:cs="Segoe UI"/>
                <w:color w:val="000000"/>
                <w:sz w:val="20"/>
                <w:szCs w:val="20"/>
              </w:rPr>
            </w:pP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15291" w14:textId="77777777" w:rsidR="00A236D6" w:rsidRDefault="00A236D6">
            <w:pPr>
              <w:rPr>
                <w:rFonts w:ascii="Palatino Linotype" w:hAnsi="Palatino Linotype" w:cs="Segoe UI"/>
                <w:color w:val="000000"/>
                <w:sz w:val="20"/>
                <w:szCs w:val="20"/>
              </w:rPr>
            </w:pPr>
          </w:p>
        </w:tc>
      </w:tr>
      <w:tr w:rsidR="00C26624" w14:paraId="39A95DCD" w14:textId="77777777" w:rsidTr="00C26624">
        <w:trPr>
          <w:trHeight w:val="6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7009" w14:textId="77777777" w:rsidR="00C26624" w:rsidRDefault="00C26624" w:rsidP="00C26624">
            <w:pP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b/>
                <w:bCs/>
                <w:color w:val="000000"/>
                <w:sz w:val="20"/>
                <w:szCs w:val="20"/>
              </w:rPr>
              <w:t>Galectin-9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B1CE" w14:textId="77777777" w:rsidR="00C26624" w:rsidRDefault="00C26624" w:rsidP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Higher levels in severe cases compared to moderate cases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0FF1" w14:textId="77777777" w:rsidR="00C26624" w:rsidRDefault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Could serve as a biomarker for assessing COVID-19 severity</w:t>
            </w:r>
          </w:p>
        </w:tc>
      </w:tr>
      <w:tr w:rsidR="00A236D6" w14:paraId="72ABED74" w14:textId="77777777" w:rsidTr="00C26624">
        <w:trPr>
          <w:trHeight w:val="6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BE0C0" w14:textId="77777777" w:rsidR="00A236D6" w:rsidRDefault="00A236D6" w:rsidP="00C26624">
            <w:pPr>
              <w:rPr>
                <w:rFonts w:ascii="Palatino Linotype" w:hAnsi="Palatino Linotype" w:cs="Segoe U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9FA31" w14:textId="77777777" w:rsidR="00A236D6" w:rsidRDefault="00A236D6" w:rsidP="00C26624">
            <w:pPr>
              <w:rPr>
                <w:rFonts w:ascii="Palatino Linotype" w:hAnsi="Palatino Linotype" w:cs="Segoe UI"/>
                <w:color w:val="000000"/>
                <w:sz w:val="20"/>
                <w:szCs w:val="20"/>
              </w:rPr>
            </w:pP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1ED6" w14:textId="77777777" w:rsidR="00A236D6" w:rsidRDefault="00A236D6">
            <w:pPr>
              <w:rPr>
                <w:rFonts w:ascii="Palatino Linotype" w:hAnsi="Palatino Linotype" w:cs="Segoe UI"/>
                <w:color w:val="000000"/>
                <w:sz w:val="20"/>
                <w:szCs w:val="20"/>
              </w:rPr>
            </w:pPr>
          </w:p>
        </w:tc>
      </w:tr>
      <w:tr w:rsidR="00C26624" w14:paraId="62651058" w14:textId="77777777" w:rsidTr="00C26624">
        <w:trPr>
          <w:trHeight w:val="6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65BA" w14:textId="77777777" w:rsidR="00C26624" w:rsidRDefault="00C26624" w:rsidP="00C26624">
            <w:pP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b/>
                <w:bCs/>
                <w:color w:val="000000"/>
                <w:sz w:val="20"/>
                <w:szCs w:val="20"/>
              </w:rPr>
              <w:t>Adrenomedullin (ADM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6BC3" w14:textId="77777777" w:rsidR="00C26624" w:rsidRDefault="00C26624" w:rsidP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Higher MR-proADM levels in patients with poor outcomes; cut-off at 1285 nmol/L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CD7E" w14:textId="77777777" w:rsidR="00C26624" w:rsidRDefault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Indicator of severity and risk of organ failure</w:t>
            </w:r>
          </w:p>
        </w:tc>
      </w:tr>
      <w:tr w:rsidR="00A236D6" w14:paraId="4577A415" w14:textId="77777777" w:rsidTr="00C26624">
        <w:trPr>
          <w:trHeight w:val="6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90BB3" w14:textId="77777777" w:rsidR="00A236D6" w:rsidRDefault="00A236D6" w:rsidP="00C26624">
            <w:pPr>
              <w:rPr>
                <w:rFonts w:ascii="Palatino Linotype" w:hAnsi="Palatino Linotype" w:cs="Segoe U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2C8B7" w14:textId="77777777" w:rsidR="00A236D6" w:rsidRDefault="00A236D6" w:rsidP="00C26624">
            <w:pPr>
              <w:rPr>
                <w:rFonts w:ascii="Palatino Linotype" w:hAnsi="Palatino Linotype" w:cs="Segoe UI"/>
                <w:color w:val="000000"/>
                <w:sz w:val="20"/>
                <w:szCs w:val="20"/>
              </w:rPr>
            </w:pP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AE388" w14:textId="77777777" w:rsidR="00A236D6" w:rsidRDefault="00A236D6">
            <w:pPr>
              <w:rPr>
                <w:rFonts w:ascii="Palatino Linotype" w:hAnsi="Palatino Linotype" w:cs="Segoe UI"/>
                <w:color w:val="000000"/>
                <w:sz w:val="20"/>
                <w:szCs w:val="20"/>
              </w:rPr>
            </w:pPr>
          </w:p>
        </w:tc>
      </w:tr>
      <w:tr w:rsidR="00C26624" w14:paraId="3F283F48" w14:textId="77777777" w:rsidTr="00C26624">
        <w:trPr>
          <w:trHeight w:val="9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FB4D" w14:textId="77777777" w:rsidR="00C26624" w:rsidRDefault="00C26624" w:rsidP="00C26624">
            <w:pP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b/>
                <w:bCs/>
                <w:color w:val="000000"/>
                <w:sz w:val="20"/>
                <w:szCs w:val="20"/>
              </w:rPr>
              <w:t>Krebs von den Lungen 6 (KL-6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59210" w14:textId="77777777" w:rsidR="00C26624" w:rsidRDefault="00C26624" w:rsidP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Significantly higher levels in COVID-19 patients; correlates with CT lung lesion areas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14887" w14:textId="77777777" w:rsidR="00C26624" w:rsidRDefault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Potential biomarker for pulmonary fibrosis</w:t>
            </w:r>
          </w:p>
        </w:tc>
      </w:tr>
      <w:tr w:rsidR="00C26624" w14:paraId="7207DD03" w14:textId="77777777" w:rsidTr="00C26624">
        <w:trPr>
          <w:trHeight w:val="11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077A4" w14:textId="77777777" w:rsidR="00C26624" w:rsidRDefault="00C26624" w:rsidP="00C26624">
            <w:pP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b/>
                <w:bCs/>
                <w:color w:val="000000"/>
                <w:sz w:val="20"/>
                <w:szCs w:val="20"/>
              </w:rPr>
              <w:t>PIVKA-II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70D2" w14:textId="77777777" w:rsidR="00C26624" w:rsidRDefault="00C26624" w:rsidP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Higher levels in COVID-19 patients compared to healthy controls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0281" w14:textId="77777777" w:rsidR="00C26624" w:rsidRDefault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May indicate coagulation status and severity</w:t>
            </w:r>
          </w:p>
        </w:tc>
      </w:tr>
      <w:tr w:rsidR="00C26624" w14:paraId="0A734BDF" w14:textId="77777777" w:rsidTr="00C26624">
        <w:trPr>
          <w:trHeight w:val="8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A73D" w14:textId="77777777" w:rsidR="00C26624" w:rsidRDefault="00C26624" w:rsidP="00C26624">
            <w:pP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b/>
                <w:bCs/>
                <w:color w:val="000000"/>
                <w:sz w:val="20"/>
                <w:szCs w:val="20"/>
              </w:rPr>
              <w:lastRenderedPageBreak/>
              <w:t>suPAR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9F69" w14:textId="77777777" w:rsidR="00C26624" w:rsidRDefault="00C26624" w:rsidP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No significant difference in levels observed in COVID-19 patients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4739" w14:textId="77777777" w:rsidR="00C26624" w:rsidRDefault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Limited utility as a diagnostic marker based on current data</w:t>
            </w:r>
          </w:p>
        </w:tc>
      </w:tr>
      <w:tr w:rsidR="00C26624" w14:paraId="24C9C5AE" w14:textId="77777777" w:rsidTr="00C26624">
        <w:trPr>
          <w:trHeight w:val="56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6EBA" w14:textId="77777777" w:rsidR="00C26624" w:rsidRDefault="00C26624" w:rsidP="00C26624">
            <w:pP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b/>
                <w:bCs/>
                <w:color w:val="000000"/>
                <w:sz w:val="20"/>
                <w:szCs w:val="20"/>
              </w:rPr>
              <w:t>MicroRNA-155 (miR-155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7857" w14:textId="77777777" w:rsidR="00C26624" w:rsidRDefault="00C26624" w:rsidP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Significantly elevated in severe compared to moderate cases; correlates with CT findings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5FE0" w14:textId="77777777" w:rsidR="00C26624" w:rsidRDefault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Potential prognostic marker for severity and outcomes</w:t>
            </w:r>
          </w:p>
        </w:tc>
      </w:tr>
      <w:tr w:rsidR="00C26624" w14:paraId="7080C7F9" w14:textId="77777777" w:rsidTr="00C26624">
        <w:trPr>
          <w:trHeight w:val="6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6B9E" w14:textId="77777777" w:rsidR="00C26624" w:rsidRDefault="00C26624" w:rsidP="00C26624">
            <w:pPr>
              <w:rPr>
                <w:rFonts w:ascii="Palatino Linotype" w:hAnsi="Palatino Linotyp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b/>
                <w:bCs/>
                <w:color w:val="000000"/>
                <w:sz w:val="20"/>
                <w:szCs w:val="20"/>
              </w:rPr>
              <w:t>MicroRNA-21-5p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6A36" w14:textId="77777777" w:rsidR="00C26624" w:rsidRDefault="00C26624" w:rsidP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Higher levels in COVID-19 patients than in healthy controls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5CFA" w14:textId="77777777" w:rsidR="00C26624" w:rsidRDefault="00C26624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Segoe UI"/>
                <w:color w:val="000000"/>
                <w:sz w:val="20"/>
                <w:szCs w:val="20"/>
              </w:rPr>
              <w:t>Indicates COVID</w:t>
            </w:r>
          </w:p>
        </w:tc>
      </w:tr>
    </w:tbl>
    <w:p w14:paraId="08649E91" w14:textId="55F21C7D" w:rsidR="00864CB7" w:rsidRDefault="00864CB7" w:rsidP="00D37727">
      <w:pPr>
        <w:spacing w:before="240"/>
      </w:pPr>
    </w:p>
    <w:p w14:paraId="34B1E229" w14:textId="427FB811" w:rsidR="00537C44" w:rsidRPr="00537C44" w:rsidRDefault="00537C44" w:rsidP="002774E3">
      <w:pPr>
        <w:spacing w:before="240"/>
        <w:rPr>
          <w:lang w:val="es-ES"/>
        </w:rPr>
      </w:pPr>
      <w:bookmarkStart w:id="0" w:name="_GoBack"/>
      <w:bookmarkEnd w:id="0"/>
    </w:p>
    <w:sectPr w:rsidR="00537C44" w:rsidRPr="00537C4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E9DD6E" w14:textId="77777777" w:rsidR="00A422B4" w:rsidRDefault="00A422B4" w:rsidP="00117666">
      <w:r>
        <w:separator/>
      </w:r>
    </w:p>
  </w:endnote>
  <w:endnote w:type="continuationSeparator" w:id="0">
    <w:p w14:paraId="19115FFF" w14:textId="77777777" w:rsidR="00A422B4" w:rsidRDefault="00A422B4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B0ABC9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74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B0ABC9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74E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3951C2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74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3951C2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74E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1CC9F5" w14:textId="77777777" w:rsidR="00A422B4" w:rsidRDefault="00A422B4" w:rsidP="00117666">
      <w:r>
        <w:separator/>
      </w:r>
    </w:p>
  </w:footnote>
  <w:footnote w:type="continuationSeparator" w:id="0">
    <w:p w14:paraId="33262CD1" w14:textId="77777777" w:rsidR="00A422B4" w:rsidRDefault="00A422B4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5A53"/>
    <w:rsid w:val="001027F3"/>
    <w:rsid w:val="00105FD9"/>
    <w:rsid w:val="00117666"/>
    <w:rsid w:val="001549D3"/>
    <w:rsid w:val="00160065"/>
    <w:rsid w:val="00177D84"/>
    <w:rsid w:val="00267D18"/>
    <w:rsid w:val="002774E3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7C44"/>
    <w:rsid w:val="00593EEA"/>
    <w:rsid w:val="005A5EEE"/>
    <w:rsid w:val="006375C7"/>
    <w:rsid w:val="00654E8F"/>
    <w:rsid w:val="00660D05"/>
    <w:rsid w:val="006820B1"/>
    <w:rsid w:val="006B7D14"/>
    <w:rsid w:val="006C57B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685D"/>
    <w:rsid w:val="00864CB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36D6"/>
    <w:rsid w:val="00A422B4"/>
    <w:rsid w:val="00A569CD"/>
    <w:rsid w:val="00AB176A"/>
    <w:rsid w:val="00AB5EE2"/>
    <w:rsid w:val="00AB6715"/>
    <w:rsid w:val="00B1671E"/>
    <w:rsid w:val="00B25EB8"/>
    <w:rsid w:val="00B354E1"/>
    <w:rsid w:val="00B37F4D"/>
    <w:rsid w:val="00C26624"/>
    <w:rsid w:val="00C52A7B"/>
    <w:rsid w:val="00C56BAF"/>
    <w:rsid w:val="00C679AA"/>
    <w:rsid w:val="00C75972"/>
    <w:rsid w:val="00CC0A3A"/>
    <w:rsid w:val="00CD066B"/>
    <w:rsid w:val="00CE4FEE"/>
    <w:rsid w:val="00D3772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C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 w:after="240"/>
    </w:pPr>
    <w:rPr>
      <w:rFonts w:eastAsiaTheme="minorHAnsi"/>
      <w:b/>
      <w:lang w:eastAsia="en-US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eastAsia="en-US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eastAsia="en-US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eastAsia="en-US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eastAsia="en-US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27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8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15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149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70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6E5341C-55AC-45C2-8E04-B0EC80A63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5</TotalTime>
  <Pages>4</Pages>
  <Words>661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nríquez Camacho.Cesar Augusto</cp:lastModifiedBy>
  <cp:revision>6</cp:revision>
  <cp:lastPrinted>2013-10-03T12:51:00Z</cp:lastPrinted>
  <dcterms:created xsi:type="dcterms:W3CDTF">2025-01-20T19:07:00Z</dcterms:created>
  <dcterms:modified xsi:type="dcterms:W3CDTF">2025-03-06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